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79549" w14:textId="3A859F99" w:rsidR="004257C0" w:rsidRPr="00C2147A" w:rsidRDefault="004257C0" w:rsidP="004257C0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Figures </w:t>
      </w:r>
      <w:r w:rsidRPr="00654B99">
        <w:rPr>
          <w:rFonts w:ascii="Arial" w:hAnsi="Arial" w:cs="Arial"/>
          <w:b/>
          <w:bCs/>
          <w:sz w:val="20"/>
          <w:szCs w:val="20"/>
          <w:lang w:val="en-US"/>
        </w:rPr>
        <w:t>S1-S</w:t>
      </w:r>
      <w:r w:rsidR="00654B99" w:rsidRPr="00654B99">
        <w:rPr>
          <w:rFonts w:ascii="Arial" w:hAnsi="Arial" w:cs="Arial"/>
          <w:b/>
          <w:bCs/>
          <w:sz w:val="20"/>
          <w:szCs w:val="20"/>
          <w:lang w:val="en-US"/>
        </w:rPr>
        <w:t>10</w:t>
      </w:r>
      <w:r w:rsidRPr="00654B99">
        <w:rPr>
          <w:rFonts w:ascii="Arial" w:hAnsi="Arial" w:cs="Arial"/>
          <w:sz w:val="20"/>
          <w:szCs w:val="20"/>
          <w:lang w:val="en-US"/>
        </w:rPr>
        <w:t xml:space="preserve"> Mean </w:t>
      </w:r>
      <w:r w:rsidRPr="00C2147A">
        <w:rPr>
          <w:rFonts w:ascii="Arial" w:hAnsi="Arial" w:cs="Arial"/>
          <w:sz w:val="20"/>
          <w:szCs w:val="20"/>
          <w:lang w:val="en-US"/>
        </w:rPr>
        <w:t>daily sleep duration by day over the Spring and Autumn clock change</w:t>
      </w:r>
      <w:r w:rsidR="00D471FE">
        <w:rPr>
          <w:rFonts w:ascii="Arial" w:hAnsi="Arial" w:cs="Arial"/>
          <w:sz w:val="20"/>
          <w:szCs w:val="20"/>
          <w:lang w:val="en-US"/>
        </w:rPr>
        <w:t xml:space="preserve"> fortnights</w:t>
      </w:r>
      <w:r w:rsidR="00654B99">
        <w:rPr>
          <w:rFonts w:ascii="Arial" w:hAnsi="Arial" w:cs="Arial"/>
          <w:sz w:val="20"/>
          <w:szCs w:val="20"/>
          <w:lang w:val="en-US"/>
        </w:rPr>
        <w:t xml:space="preserve">, </w:t>
      </w:r>
      <w:r w:rsidR="008818DA">
        <w:rPr>
          <w:rFonts w:ascii="Arial" w:hAnsi="Arial" w:cs="Arial"/>
          <w:sz w:val="20"/>
          <w:szCs w:val="20"/>
          <w:lang w:val="en-US"/>
        </w:rPr>
        <w:t>stratified by sociodemographics</w:t>
      </w:r>
    </w:p>
    <w:p w14:paraId="45F6E8A9" w14:textId="77777777" w:rsidR="004257C0" w:rsidRPr="00C2147A" w:rsidRDefault="004257C0" w:rsidP="004257C0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C487EC0" w14:textId="77777777" w:rsidR="004257C0" w:rsidRPr="00C2147A" w:rsidRDefault="004257C0" w:rsidP="004257C0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t>SPRING CLOCK CHANGE</w:t>
      </w:r>
    </w:p>
    <w:p w14:paraId="0E4A0302" w14:textId="0C125D73" w:rsidR="008818DA" w:rsidRPr="00C2147A" w:rsidRDefault="008818DA" w:rsidP="008818DA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="005A39FC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147A">
        <w:rPr>
          <w:rFonts w:ascii="Arial" w:hAnsi="Arial" w:cs="Arial"/>
          <w:sz w:val="20"/>
          <w:szCs w:val="20"/>
          <w:lang w:val="en-US"/>
        </w:rPr>
        <w:t>Mean daily sleep duration by day over the Spring clock change by sex</w:t>
      </w:r>
    </w:p>
    <w:p w14:paraId="3CA72EC6" w14:textId="3C27BC25" w:rsidR="001077B5" w:rsidRDefault="00A171A1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5B69A2D1" wp14:editId="3E89B9D4">
            <wp:extent cx="5934075" cy="3560708"/>
            <wp:effectExtent l="0" t="0" r="0" b="1905"/>
            <wp:docPr id="3465032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503277" name="Picture 34650327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143" cy="3562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C073C" w14:textId="77777777" w:rsidR="00DD79A5" w:rsidRDefault="00DD79A5" w:rsidP="00AA23CC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91C71E2" w14:textId="1349C29F" w:rsidR="00DD79A5" w:rsidRDefault="00AA23CC" w:rsidP="00AA23CC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Mean daily sleep duration by day over the Spring clock change by </w:t>
      </w:r>
      <w:r>
        <w:rPr>
          <w:rFonts w:ascii="Arial" w:hAnsi="Arial" w:cs="Arial"/>
          <w:sz w:val="20"/>
          <w:szCs w:val="20"/>
          <w:lang w:val="en-US"/>
        </w:rPr>
        <w:t>age</w:t>
      </w:r>
    </w:p>
    <w:p w14:paraId="4F7194E5" w14:textId="28F2FA78" w:rsidR="00AA23CC" w:rsidRDefault="00A171A1" w:rsidP="00AA23CC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0C7F9228" wp14:editId="63DABC86">
            <wp:extent cx="5731510" cy="4168140"/>
            <wp:effectExtent l="0" t="0" r="2540" b="3810"/>
            <wp:docPr id="10735019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501981" name="Picture 107350198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7680E" w14:textId="77777777" w:rsidR="0017030A" w:rsidRDefault="0017030A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5E311877" w14:textId="7AF06A8B" w:rsidR="0017030A" w:rsidRDefault="0017030A" w:rsidP="0017030A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Figure S</w:t>
      </w:r>
      <w:r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Mean daily sleep duration by day over the Spring clock change by </w:t>
      </w:r>
      <w:r>
        <w:rPr>
          <w:rFonts w:ascii="Arial" w:hAnsi="Arial" w:cs="Arial"/>
          <w:sz w:val="20"/>
          <w:szCs w:val="20"/>
          <w:lang w:val="en-US"/>
        </w:rPr>
        <w:t>employment status</w:t>
      </w:r>
    </w:p>
    <w:p w14:paraId="188150AC" w14:textId="36018CEB" w:rsidR="0017030A" w:rsidRDefault="00A171A1" w:rsidP="0017030A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7487DBC0" wp14:editId="2B6016B3">
            <wp:extent cx="5731510" cy="4168140"/>
            <wp:effectExtent l="0" t="0" r="2540" b="3810"/>
            <wp:docPr id="60464068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640681" name="Picture 60464068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0BC2F" w14:textId="77777777" w:rsidR="00AA23CC" w:rsidRDefault="00AA23CC" w:rsidP="0017030A">
      <w:pPr>
        <w:rPr>
          <w:lang w:val="en-US"/>
        </w:rPr>
      </w:pPr>
    </w:p>
    <w:p w14:paraId="2F154A13" w14:textId="0F15C910" w:rsidR="0017030A" w:rsidRDefault="0017030A" w:rsidP="0017030A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Mean daily sleep duration by day over the Spring clock change by </w:t>
      </w:r>
      <w:r>
        <w:rPr>
          <w:rFonts w:ascii="Arial" w:hAnsi="Arial" w:cs="Arial"/>
          <w:sz w:val="20"/>
          <w:szCs w:val="20"/>
          <w:lang w:val="en-US"/>
        </w:rPr>
        <w:t>habitual sleep duration</w:t>
      </w:r>
    </w:p>
    <w:p w14:paraId="1339BE01" w14:textId="55B490CE" w:rsidR="0017030A" w:rsidRDefault="0017030A" w:rsidP="0017030A">
      <w:pPr>
        <w:rPr>
          <w:rFonts w:ascii="Arial" w:hAnsi="Arial" w:cs="Arial"/>
          <w:sz w:val="20"/>
          <w:szCs w:val="20"/>
          <w:lang w:val="en-US"/>
        </w:rPr>
      </w:pPr>
    </w:p>
    <w:p w14:paraId="730DB2A0" w14:textId="1F969FD3" w:rsidR="0017030A" w:rsidRDefault="00A171A1" w:rsidP="0017030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07E350B" wp14:editId="060A38D6">
            <wp:extent cx="5731510" cy="4168140"/>
            <wp:effectExtent l="0" t="0" r="2540" b="3810"/>
            <wp:docPr id="9806204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620413" name="Picture 98062041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E7427" w14:textId="77777777" w:rsidR="00BE0648" w:rsidRDefault="00BE0648" w:rsidP="0017030A">
      <w:pPr>
        <w:rPr>
          <w:lang w:val="en-US"/>
        </w:rPr>
      </w:pPr>
    </w:p>
    <w:p w14:paraId="75A95B0D" w14:textId="513316C6" w:rsidR="00BE0648" w:rsidRDefault="00BE0648">
      <w:pPr>
        <w:rPr>
          <w:lang w:val="en-US"/>
        </w:rPr>
      </w:pPr>
    </w:p>
    <w:p w14:paraId="3530A017" w14:textId="73CE8839" w:rsidR="00BE0648" w:rsidRDefault="00BE0648" w:rsidP="00BE0648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Mean daily sleep duration by day over the Spring clock change by </w:t>
      </w:r>
      <w:r>
        <w:rPr>
          <w:rFonts w:ascii="Arial" w:hAnsi="Arial" w:cs="Arial"/>
          <w:sz w:val="20"/>
          <w:szCs w:val="20"/>
          <w:lang w:val="en-US"/>
        </w:rPr>
        <w:t>chronotype</w:t>
      </w:r>
    </w:p>
    <w:p w14:paraId="04CA7DEA" w14:textId="2CA9433F" w:rsidR="00BE0648" w:rsidRDefault="00A171A1" w:rsidP="00BE064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74859C41" wp14:editId="14282D82">
            <wp:extent cx="5731510" cy="4168140"/>
            <wp:effectExtent l="0" t="0" r="2540" b="3810"/>
            <wp:docPr id="193709632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096323" name="Picture 193709632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CF216" w14:textId="77777777" w:rsidR="00BE0648" w:rsidRDefault="00BE0648" w:rsidP="0017030A">
      <w:pPr>
        <w:rPr>
          <w:lang w:val="en-US"/>
        </w:rPr>
      </w:pPr>
    </w:p>
    <w:p w14:paraId="09236863" w14:textId="76DF8519" w:rsidR="00506EBD" w:rsidRPr="00C2147A" w:rsidRDefault="00506EBD" w:rsidP="00506EBD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AUTUMN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CLOCK CHANGE</w:t>
      </w:r>
    </w:p>
    <w:p w14:paraId="02D5AB3B" w14:textId="26B27E76" w:rsidR="00506EBD" w:rsidRDefault="00506EBD" w:rsidP="00506EBD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="00E8791C">
        <w:rPr>
          <w:rFonts w:ascii="Arial" w:hAnsi="Arial" w:cs="Arial"/>
          <w:b/>
          <w:bCs/>
          <w:sz w:val="20"/>
          <w:szCs w:val="20"/>
          <w:lang w:val="en-US"/>
        </w:rPr>
        <w:t>6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Mean daily sleep duration by day over the </w:t>
      </w:r>
      <w:r>
        <w:rPr>
          <w:rFonts w:ascii="Arial" w:hAnsi="Arial" w:cs="Arial"/>
          <w:sz w:val="20"/>
          <w:szCs w:val="20"/>
          <w:lang w:val="en-US"/>
        </w:rPr>
        <w:t>Autumn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 clock change by </w:t>
      </w:r>
      <w:r>
        <w:rPr>
          <w:rFonts w:ascii="Arial" w:hAnsi="Arial" w:cs="Arial"/>
          <w:sz w:val="20"/>
          <w:szCs w:val="20"/>
          <w:lang w:val="en-US"/>
        </w:rPr>
        <w:t>sex</w:t>
      </w:r>
    </w:p>
    <w:p w14:paraId="0EE52E06" w14:textId="4B9EFF81" w:rsidR="00506EBD" w:rsidRDefault="00A171A1" w:rsidP="0017030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DBCCB2F" wp14:editId="1FB1BD8D">
            <wp:extent cx="5731510" cy="4168140"/>
            <wp:effectExtent l="0" t="0" r="2540" b="3810"/>
            <wp:docPr id="147590176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901766" name="Picture 147590176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12BEA" w14:textId="34DDD9BC" w:rsidR="00506EBD" w:rsidRDefault="00506EBD" w:rsidP="00506EBD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="00E8791C">
        <w:rPr>
          <w:rFonts w:ascii="Arial" w:hAnsi="Arial" w:cs="Arial"/>
          <w:b/>
          <w:bCs/>
          <w:sz w:val="20"/>
          <w:szCs w:val="20"/>
          <w:lang w:val="en-US"/>
        </w:rPr>
        <w:t>7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Mean daily sleep duration by day over the </w:t>
      </w:r>
      <w:r>
        <w:rPr>
          <w:rFonts w:ascii="Arial" w:hAnsi="Arial" w:cs="Arial"/>
          <w:sz w:val="20"/>
          <w:szCs w:val="20"/>
          <w:lang w:val="en-US"/>
        </w:rPr>
        <w:t>Autumn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 clock change by </w:t>
      </w:r>
      <w:r>
        <w:rPr>
          <w:rFonts w:ascii="Arial" w:hAnsi="Arial" w:cs="Arial"/>
          <w:sz w:val="20"/>
          <w:szCs w:val="20"/>
          <w:lang w:val="en-US"/>
        </w:rPr>
        <w:t>age</w:t>
      </w:r>
    </w:p>
    <w:p w14:paraId="0ABC6118" w14:textId="36E70301" w:rsidR="00506EBD" w:rsidRDefault="00A171A1" w:rsidP="00506EB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576B0239" wp14:editId="35AC9CD5">
            <wp:extent cx="5731510" cy="4168140"/>
            <wp:effectExtent l="0" t="0" r="2540" b="3810"/>
            <wp:docPr id="186310890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108901" name="Picture 186310890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ED52C" w14:textId="77777777" w:rsidR="00506EBD" w:rsidRDefault="00506EBD" w:rsidP="0017030A">
      <w:pPr>
        <w:rPr>
          <w:lang w:val="en-US"/>
        </w:rPr>
      </w:pPr>
    </w:p>
    <w:p w14:paraId="0BB12A5A" w14:textId="77777777" w:rsidR="00AD25E7" w:rsidRDefault="00AD25E7" w:rsidP="00E8791C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3A6240F" w14:textId="6B934454" w:rsidR="00E8791C" w:rsidRDefault="00E8791C" w:rsidP="00E8791C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>
        <w:rPr>
          <w:rFonts w:ascii="Arial" w:hAnsi="Arial" w:cs="Arial"/>
          <w:b/>
          <w:bCs/>
          <w:sz w:val="20"/>
          <w:szCs w:val="20"/>
          <w:lang w:val="en-US"/>
        </w:rPr>
        <w:t>8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Mean daily sleep duration by day over the </w:t>
      </w:r>
      <w:r>
        <w:rPr>
          <w:rFonts w:ascii="Arial" w:hAnsi="Arial" w:cs="Arial"/>
          <w:sz w:val="20"/>
          <w:szCs w:val="20"/>
          <w:lang w:val="en-US"/>
        </w:rPr>
        <w:t>Autumn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 clock change by </w:t>
      </w:r>
      <w:r>
        <w:rPr>
          <w:rFonts w:ascii="Arial" w:hAnsi="Arial" w:cs="Arial"/>
          <w:sz w:val="20"/>
          <w:szCs w:val="20"/>
          <w:lang w:val="en-US"/>
        </w:rPr>
        <w:t>employment status</w:t>
      </w:r>
    </w:p>
    <w:p w14:paraId="4ADFF550" w14:textId="2ED50A71" w:rsidR="00506EBD" w:rsidRDefault="00A171A1" w:rsidP="00506EB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3DFE5875" wp14:editId="69FC5A10">
            <wp:extent cx="5731510" cy="4168140"/>
            <wp:effectExtent l="0" t="0" r="2540" b="3810"/>
            <wp:docPr id="1086653399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653399" name="Picture 108665339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9690B" w14:textId="183CC189" w:rsidR="00E8791C" w:rsidRDefault="00E8791C">
      <w:pPr>
        <w:rPr>
          <w:lang w:val="en-US"/>
        </w:rPr>
      </w:pPr>
      <w:r>
        <w:rPr>
          <w:lang w:val="en-US"/>
        </w:rPr>
        <w:br w:type="page"/>
      </w:r>
    </w:p>
    <w:p w14:paraId="49B5F10B" w14:textId="294D2CB1" w:rsidR="00E8791C" w:rsidRDefault="00E8791C" w:rsidP="00E8791C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>
        <w:rPr>
          <w:rFonts w:ascii="Arial" w:hAnsi="Arial" w:cs="Arial"/>
          <w:b/>
          <w:bCs/>
          <w:sz w:val="20"/>
          <w:szCs w:val="20"/>
          <w:lang w:val="en-US"/>
        </w:rPr>
        <w:t>9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Mean daily sleep duration by day over the </w:t>
      </w:r>
      <w:r>
        <w:rPr>
          <w:rFonts w:ascii="Arial" w:hAnsi="Arial" w:cs="Arial"/>
          <w:sz w:val="20"/>
          <w:szCs w:val="20"/>
          <w:lang w:val="en-US"/>
        </w:rPr>
        <w:t>Autumn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 clock change by </w:t>
      </w:r>
      <w:r>
        <w:rPr>
          <w:rFonts w:ascii="Arial" w:hAnsi="Arial" w:cs="Arial"/>
          <w:sz w:val="20"/>
          <w:szCs w:val="20"/>
          <w:lang w:val="en-US"/>
        </w:rPr>
        <w:t>habitual sleep duration</w:t>
      </w:r>
    </w:p>
    <w:p w14:paraId="0C041F22" w14:textId="6E5E2D2C" w:rsidR="00E8791C" w:rsidRDefault="00A171A1" w:rsidP="00E8791C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2DF7EB32" wp14:editId="18D38992">
            <wp:extent cx="5731510" cy="4168140"/>
            <wp:effectExtent l="0" t="0" r="2540" b="3810"/>
            <wp:docPr id="141845976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459761" name="Picture 141845976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5B310" w14:textId="77777777" w:rsidR="00AD25E7" w:rsidRDefault="00AD25E7" w:rsidP="00E8791C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CC2880D" w14:textId="496E815D" w:rsidR="00E8791C" w:rsidRDefault="00E8791C" w:rsidP="00E8791C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>
        <w:rPr>
          <w:rFonts w:ascii="Arial" w:hAnsi="Arial" w:cs="Arial"/>
          <w:b/>
          <w:bCs/>
          <w:sz w:val="20"/>
          <w:szCs w:val="20"/>
          <w:lang w:val="en-US"/>
        </w:rPr>
        <w:t>10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Mean daily sleep duration by day over the </w:t>
      </w:r>
      <w:r>
        <w:rPr>
          <w:rFonts w:ascii="Arial" w:hAnsi="Arial" w:cs="Arial"/>
          <w:sz w:val="20"/>
          <w:szCs w:val="20"/>
          <w:lang w:val="en-US"/>
        </w:rPr>
        <w:t>Autumn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 clock change by </w:t>
      </w:r>
      <w:r>
        <w:rPr>
          <w:rFonts w:ascii="Arial" w:hAnsi="Arial" w:cs="Arial"/>
          <w:sz w:val="20"/>
          <w:szCs w:val="20"/>
          <w:lang w:val="en-US"/>
        </w:rPr>
        <w:t>chronotype</w:t>
      </w:r>
    </w:p>
    <w:p w14:paraId="632A9A9E" w14:textId="7CDACC7B" w:rsidR="00E8791C" w:rsidRDefault="00A171A1" w:rsidP="00E8791C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70E37CA6" wp14:editId="730CE901">
            <wp:extent cx="5731510" cy="4168140"/>
            <wp:effectExtent l="0" t="0" r="2540" b="3810"/>
            <wp:docPr id="1735413390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413390" name="Picture 1735413390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9704B" w14:textId="77777777" w:rsidR="00506EBD" w:rsidRPr="00AA23CC" w:rsidRDefault="00506EBD" w:rsidP="0017030A">
      <w:pPr>
        <w:rPr>
          <w:lang w:val="en-US"/>
        </w:rPr>
      </w:pPr>
    </w:p>
    <w:sectPr w:rsidR="00506EBD" w:rsidRPr="00AA23CC" w:rsidSect="00DD79A5">
      <w:pgSz w:w="11906" w:h="16838"/>
      <w:pgMar w:top="709" w:right="1440" w:bottom="56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DC0E4" w14:textId="77777777" w:rsidR="00506EBD" w:rsidRDefault="00506EBD" w:rsidP="00506EBD">
      <w:pPr>
        <w:spacing w:after="0" w:line="240" w:lineRule="auto"/>
      </w:pPr>
      <w:r>
        <w:separator/>
      </w:r>
    </w:p>
  </w:endnote>
  <w:endnote w:type="continuationSeparator" w:id="0">
    <w:p w14:paraId="6212D6B3" w14:textId="77777777" w:rsidR="00506EBD" w:rsidRDefault="00506EBD" w:rsidP="00506E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6F436" w14:textId="77777777" w:rsidR="00506EBD" w:rsidRDefault="00506EBD" w:rsidP="00506EBD">
      <w:pPr>
        <w:spacing w:after="0" w:line="240" w:lineRule="auto"/>
      </w:pPr>
      <w:r>
        <w:separator/>
      </w:r>
    </w:p>
  </w:footnote>
  <w:footnote w:type="continuationSeparator" w:id="0">
    <w:p w14:paraId="0907547E" w14:textId="77777777" w:rsidR="00506EBD" w:rsidRDefault="00506EBD" w:rsidP="00506E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C6E"/>
    <w:rsid w:val="001077B5"/>
    <w:rsid w:val="0017030A"/>
    <w:rsid w:val="004257C0"/>
    <w:rsid w:val="004B644C"/>
    <w:rsid w:val="00506EBD"/>
    <w:rsid w:val="005A39FC"/>
    <w:rsid w:val="00654B99"/>
    <w:rsid w:val="008818DA"/>
    <w:rsid w:val="00A171A1"/>
    <w:rsid w:val="00AA23CC"/>
    <w:rsid w:val="00AD25E7"/>
    <w:rsid w:val="00BE0648"/>
    <w:rsid w:val="00D471FE"/>
    <w:rsid w:val="00DB3C6E"/>
    <w:rsid w:val="00DD79A5"/>
    <w:rsid w:val="00E8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207A2"/>
  <w15:chartTrackingRefBased/>
  <w15:docId w15:val="{2C0AA37F-D33F-431C-818D-F0CD34DF0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7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6E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EBD"/>
  </w:style>
  <w:style w:type="paragraph" w:styleId="Footer">
    <w:name w:val="footer"/>
    <w:basedOn w:val="Normal"/>
    <w:link w:val="FooterChar"/>
    <w:uiPriority w:val="99"/>
    <w:unhideWhenUsed/>
    <w:rsid w:val="00506E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E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8.wmf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image" Target="media/image7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5" Type="http://schemas.openxmlformats.org/officeDocument/2006/relationships/endnotes" Target="endnotes.xml"/><Relationship Id="rId15" Type="http://schemas.openxmlformats.org/officeDocument/2006/relationships/image" Target="media/image10.wmf"/><Relationship Id="rId10" Type="http://schemas.openxmlformats.org/officeDocument/2006/relationships/image" Target="media/image5.wmf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9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de Lange</dc:creator>
  <cp:keywords/>
  <dc:description/>
  <cp:lastModifiedBy>Mel de Lange</cp:lastModifiedBy>
  <cp:revision>16</cp:revision>
  <dcterms:created xsi:type="dcterms:W3CDTF">2024-03-26T14:25:00Z</dcterms:created>
  <dcterms:modified xsi:type="dcterms:W3CDTF">2024-04-10T10:40:00Z</dcterms:modified>
</cp:coreProperties>
</file>